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BE76B"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 w:line="45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Supplementary Table S1: Delphi Process Statistics and Item Evolution</w:t>
      </w:r>
    </w:p>
    <w:p w14:paraId="0CEEBF18">
      <w:pPr>
        <w:pStyle w:val="3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S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Detailed results of the three-round modified Delphi consensus process. For each item, the median relevance score, interquartile range (IQR), and percentage agreement (percentage of panelists rating relevance as 4 or 5) are presented. The final column documents the disposition of each item based on consensus criteria (Consensus IN: Median ≥4.0, IQR ≤1.0, Agreement ≥80%)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9"/>
        <w:gridCol w:w="1429"/>
        <w:gridCol w:w="2893"/>
        <w:gridCol w:w="1617"/>
        <w:gridCol w:w="2310"/>
        <w:gridCol w:w="1836"/>
        <w:gridCol w:w="3114"/>
      </w:tblGrid>
      <w:tr w14:paraId="270C7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52" w:type="pct"/>
            <w:tcBorders>
              <w:top w:val="single" w:color="auto" w:sz="12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71D0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 ID</w:t>
            </w:r>
          </w:p>
        </w:tc>
        <w:tc>
          <w:tcPr>
            <w:tcW w:w="503" w:type="pct"/>
            <w:tcBorders>
              <w:top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717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visional Domain</w:t>
            </w:r>
          </w:p>
        </w:tc>
        <w:tc>
          <w:tcPr>
            <w:tcW w:w="1018" w:type="pct"/>
            <w:tcBorders>
              <w:top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F2B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iginal Wording (Round 1)</w:t>
            </w:r>
          </w:p>
        </w:tc>
        <w:tc>
          <w:tcPr>
            <w:tcW w:w="569" w:type="pct"/>
            <w:tcBorders>
              <w:top w:val="single" w:color="auto" w:sz="12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E08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 1 Results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20)</w:t>
            </w:r>
          </w:p>
        </w:tc>
        <w:tc>
          <w:tcPr>
            <w:tcW w:w="813" w:type="pct"/>
            <w:tcBorders>
              <w:top w:val="single" w:color="auto" w:sz="12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96C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 2 Wording &amp; Results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20)</w:t>
            </w:r>
          </w:p>
        </w:tc>
        <w:tc>
          <w:tcPr>
            <w:tcW w:w="646" w:type="pct"/>
            <w:tcBorders>
              <w:top w:val="single" w:color="auto" w:sz="12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61A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nd 3 Final Wording &amp; Results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20)</w:t>
            </w:r>
          </w:p>
        </w:tc>
        <w:tc>
          <w:tcPr>
            <w:tcW w:w="1096" w:type="pct"/>
            <w:tcBorders>
              <w:top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992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al Disposition &amp; Notes</w:t>
            </w:r>
          </w:p>
        </w:tc>
      </w:tr>
      <w:tr w14:paraId="3A53E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tcBorders>
              <w:bottom w:val="single" w:color="auto" w:sz="6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D2C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709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8" w:type="pct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C16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9" w:type="pct"/>
            <w:tcBorders>
              <w:top w:val="single" w:color="auto" w:sz="6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F2D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 (IQR); % Agree</w:t>
            </w:r>
          </w:p>
        </w:tc>
        <w:tc>
          <w:tcPr>
            <w:tcW w:w="813" w:type="pct"/>
            <w:tcBorders>
              <w:top w:val="single" w:color="auto" w:sz="6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1C1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 (IQR); % Agree</w:t>
            </w:r>
          </w:p>
        </w:tc>
        <w:tc>
          <w:tcPr>
            <w:tcW w:w="646" w:type="pct"/>
            <w:tcBorders>
              <w:top w:val="single" w:color="auto" w:sz="6" w:space="0"/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F0B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 (IQR); % Agree</w:t>
            </w:r>
          </w:p>
        </w:tc>
        <w:tc>
          <w:tcPr>
            <w:tcW w:w="1096" w:type="pct"/>
            <w:tcBorders>
              <w:bottom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B0F4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83B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tcBorders>
              <w:top w:val="single" w:color="auto" w:sz="6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752C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1</w:t>
            </w:r>
          </w:p>
        </w:tc>
        <w:tc>
          <w:tcPr>
            <w:tcW w:w="503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59B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76F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in 48 hours pre/post chemotherapy</w:t>
            </w:r>
          </w:p>
        </w:tc>
        <w:tc>
          <w:tcPr>
            <w:tcW w:w="569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48D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0F6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154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tcBorders>
              <w:top w:val="single" w:color="auto" w:sz="6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A5C2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Key safety parameter.</w:t>
            </w:r>
          </w:p>
        </w:tc>
      </w:tr>
      <w:tr w14:paraId="48F4E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7C2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2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DE0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F67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 (&gt;38°C) or active infection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AEF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B30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149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5FF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Absolute contraindication.</w:t>
            </w:r>
          </w:p>
        </w:tc>
      </w:tr>
      <w:tr w14:paraId="12D04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1FE7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3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799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C8F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C &lt; 0.5 x 10⁹/L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915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C31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F1A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898D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Absolute contraindication.</w:t>
            </w:r>
          </w:p>
        </w:tc>
      </w:tr>
      <w:tr w14:paraId="1F8D2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BEA6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4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86D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FB6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telet count &lt; 50 x 10⁹/L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3D7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 (1.0); 9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E00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142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5B75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59E9E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E01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C71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6C5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globin &lt; 80 g/L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7A1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B42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94B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C754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32170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3D4C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6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9B7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E71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nown or unstable cardiovascular disease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E29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3DA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ged into D1.6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F6F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0E18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ged. Experts suggested combining overlapping cardiac risk items.</w:t>
            </w:r>
          </w:p>
        </w:tc>
      </w:tr>
      <w:tr w14:paraId="5CFF8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F32D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7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3CC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AF2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vidence of acute/uncontrolled cardiotoxicity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C0F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9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E5C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ged into D1.6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3CB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E13D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ged.</w:t>
            </w:r>
          </w:p>
        </w:tc>
      </w:tr>
      <w:tr w14:paraId="4F21E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D24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6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249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581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B017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AFE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 (New merged item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566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218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Final item: "Known, unstable, or suspected cardiovascular disease OR evidence of acute/uncontrolled cardiotoxicity?"</w:t>
            </w:r>
          </w:p>
        </w:tc>
      </w:tr>
      <w:tr w14:paraId="44EC7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30D5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1.7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B0A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795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/worsening shortness of breath at rest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345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376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8A2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F3E7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764C3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BF2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2.1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EE1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F28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vere fatigue (≥7/10) limiting activity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662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181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2F4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68E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Core symptom for supportive care.</w:t>
            </w:r>
          </w:p>
        </w:tc>
      </w:tr>
      <w:tr w14:paraId="7DB21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FB45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2.2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D5A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583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-to-severe pain (≥5/10) aggravated by movement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6CC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10A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AEF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ED01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 Core symptom for supportive care.</w:t>
            </w:r>
          </w:p>
        </w:tc>
      </w:tr>
      <w:tr w14:paraId="0805B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783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2.3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210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850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ve nausea/vomiting or diarrhea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AFA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DED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BA7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F95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7074F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C2A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2.4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FFC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059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nificant dizziness or presyncope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E9B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CC5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724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BC4A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2CB51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5CB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204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ptom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F7A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resolved severe post-op complications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EC1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 (2.0); 6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D4F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opp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748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C2B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OUT. Deemed too rare/non-specific for this checklist; covered by other acute medical items.</w:t>
            </w:r>
          </w:p>
        </w:tc>
      </w:tr>
      <w:tr w14:paraId="7126B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4621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3.1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BC1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E7A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uropathy affecting balance or safety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AFBB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73A6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132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51FA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29789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B68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2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7EA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D9E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ory of lymphedema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27C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 (2.0); 6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EB1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sed to "Current, symptomatic lymphedema" (Item D3.2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476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e D3.2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246B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sed &amp; Carried to R3. Major debate on history vs. active state.</w:t>
            </w:r>
          </w:p>
        </w:tc>
      </w:tr>
      <w:tr w14:paraId="21975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B8A5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3.2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363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D4A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DCD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AF5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 (1.5); 70% (As revised item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4F7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90%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4EA2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 (after R3). Final item: "Current, symptomatic upper extremity lymphedema?"</w:t>
            </w:r>
          </w:p>
        </w:tc>
      </w:tr>
      <w:tr w14:paraId="26159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62F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3.3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20C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9C0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culoskeletal issues causing functional limitation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4FE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6D5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4F8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686D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2FBFC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3DEA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3.4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FD0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36B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paired balance or recent falls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568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0); 10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11D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B03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8BCD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37DCE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947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79D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AD4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sence of a CVAD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338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 (2.0); 5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8C3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sed to "CVAD site issues/discomfort" (Item D3.5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DA4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e D3.5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C2A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ised &amp; Carried to R3. Consensus that presence alone is not a risk factor.</w:t>
            </w:r>
          </w:p>
        </w:tc>
      </w:tr>
      <w:tr w14:paraId="16F6F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496B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3.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C9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al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35DE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788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BB6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5); 75% (As revised item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734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C48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 (after R3). Final item: "Issues with central venous access device site integrity or discomfort?"</w:t>
            </w:r>
          </w:p>
        </w:tc>
      </w:tr>
      <w:tr w14:paraId="46099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7F9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4.1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67C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EC0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ontrolled comorbidities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B59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7AC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3AF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91B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5A5FC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4B84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4.2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DF3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00C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treme sedentarism/deconditioning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DEB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C9A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8D3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8A2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523E4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4F3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D32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E41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 (Suggested in R1)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AFB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9C6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High exercise-related fear/anxiety" (Item D4.3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D05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B037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Item, Consensus IN. Added based on panelist suggestion. Final item: "High levels of exercise-related fear or anxiety?" R2 Result: 4.0 (1.0); 95%</w:t>
            </w:r>
          </w:p>
        </w:tc>
      </w:tr>
      <w:tr w14:paraId="165EC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226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4.4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2B4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875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ck of social support/safe environment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FB8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937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BC2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92F1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002BC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2C12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4.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B6C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719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gnitive/psychological issue limiting comprehension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35B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 (1.0); 8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C3A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ained, wording unchang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DBD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D21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IN.</w:t>
            </w:r>
          </w:p>
        </w:tc>
      </w:tr>
      <w:tr w14:paraId="52589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F99C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BD5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F5F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current radiotherapy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118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 (2.0); 6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C7CF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luded as Item D4.6 for R2 rating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C3E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3F32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OUT. R2 Result for D4.6: 2.5 (1.5); 40%. Deemed not a primary safety risk for exercise during chemotherapy; timing/field-specific concerns too variable.</w:t>
            </w:r>
          </w:p>
        </w:tc>
      </w:tr>
      <w:tr w14:paraId="14BBE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FA9A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6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79E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AAF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BMI (&gt;35)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EFC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 (2.0); 45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FA9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luded as Item D4.7 for R2 rating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A4A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2226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OUT. R2 Result for D4.7: 2.0 (2.0); 30%. Deemed not an independent risk factor for exercise safety in this context; approach should be based on functional assessment, not BMI alone.</w:t>
            </w:r>
          </w:p>
        </w:tc>
      </w:tr>
      <w:tr w14:paraId="14F5F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D8CE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7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0FC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ext</w:t>
            </w: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22D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story of osteoporotic fracture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77E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 (2.0); 40%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F6A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opped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10A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1BF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sensus OUT.</w:t>
            </w:r>
          </w:p>
        </w:tc>
      </w:tr>
      <w:tr w14:paraId="468B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650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mmary</w:t>
            </w:r>
          </w:p>
        </w:tc>
        <w:tc>
          <w:tcPr>
            <w:tcW w:w="50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2BC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8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6F5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 Items Rated</w:t>
            </w:r>
          </w:p>
        </w:tc>
        <w:tc>
          <w:tcPr>
            <w:tcW w:w="569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38E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IN, 7 No Consensus, 2 New Suggested</w:t>
            </w:r>
          </w:p>
        </w:tc>
        <w:tc>
          <w:tcPr>
            <w:tcW w:w="813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95D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Items Rated (22 retained+2 merged+2 new)</w:t>
            </w:r>
          </w:p>
        </w:tc>
        <w:tc>
          <w:tcPr>
            <w:tcW w:w="646" w:type="pct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790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Items Rated</w:t>
            </w:r>
          </w:p>
        </w:tc>
        <w:tc>
          <w:tcPr>
            <w:tcW w:w="1096" w:type="pct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80E7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al Consensus achieved on all 25 items.</w:t>
            </w:r>
          </w:p>
        </w:tc>
      </w:tr>
      <w:tr w14:paraId="101B8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52" w:type="pct"/>
            <w:tcBorders>
              <w:bottom w:val="single" w:color="auto" w:sz="12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B96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3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8D8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8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F9D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9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247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3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42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 IN, 2 No Consensus</w:t>
            </w:r>
          </w:p>
        </w:tc>
        <w:tc>
          <w:tcPr>
            <w:tcW w:w="646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AE4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IN, 0 Out</w:t>
            </w:r>
          </w:p>
        </w:tc>
        <w:tc>
          <w:tcPr>
            <w:tcW w:w="1096" w:type="pct"/>
            <w:tcBorders>
              <w:bottom w:val="single" w:color="auto" w:sz="12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B7B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ems not reaching consensus in R2 (D3.2, D3.5) were revised and achieved consensus in R3. Items D4.6 and D4.7 did not reach consensus and were removed.</w:t>
            </w:r>
          </w:p>
        </w:tc>
      </w:tr>
    </w:tbl>
    <w:p w14:paraId="1729F265">
      <w:pPr>
        <w:pStyle w:val="3"/>
        <w:keepNext w:val="0"/>
        <w:keepLines w:val="0"/>
        <w:widowControl/>
        <w:suppressLineNumbers w:val="0"/>
        <w:shd w:val="clear" w:fill="FFFFFF"/>
        <w:spacing w:before="24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NC: Absolute Neutrophil Count; CVAD: Central Venous Access Device; BMI: Body Mass Index; Med: Median; IQR: Interquartile Range; % Agree: Percentage of ratings ≥4.</w:t>
      </w:r>
    </w:p>
    <w:p w14:paraId="72CFB81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995F38"/>
    <w:rsid w:val="5899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7:12:00Z</dcterms:created>
  <dc:creator>囧人</dc:creator>
  <cp:lastModifiedBy>囧人</cp:lastModifiedBy>
  <dcterms:modified xsi:type="dcterms:W3CDTF">2026-01-28T07:3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8E117364FDA48E0999BA9A2DB4BD801_11</vt:lpwstr>
  </property>
  <property fmtid="{D5CDD505-2E9C-101B-9397-08002B2CF9AE}" pid="4" name="KSOTemplateDocerSaveRecord">
    <vt:lpwstr>eyJoZGlkIjoiZjliMzZjZmE1NDA5ZDVlODIwZmY2YjAyMTFlZmNiYjUiLCJ1c2VySWQiOiI3Mjc1MDE1ODEifQ==</vt:lpwstr>
  </property>
</Properties>
</file>